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6FDA50" w14:textId="385894D3" w:rsidR="00BA7A8C" w:rsidRPr="00527C11" w:rsidRDefault="00113142">
      <w:pPr>
        <w:rPr>
          <w:rFonts w:ascii="Times New Roman" w:hAnsi="Times New Roman" w:cs="Times New Roman"/>
          <w:b/>
        </w:rPr>
      </w:pPr>
      <w:r w:rsidRPr="00527C11">
        <w:rPr>
          <w:rFonts w:ascii="Times New Roman" w:hAnsi="Times New Roman" w:cs="Times New Roman"/>
          <w:b/>
        </w:rPr>
        <w:t>Supplemental Materials</w:t>
      </w:r>
    </w:p>
    <w:p w14:paraId="39523A05" w14:textId="6876128F" w:rsidR="00113142" w:rsidRDefault="00113142">
      <w:pPr>
        <w:rPr>
          <w:rFonts w:ascii="Times New Roman" w:hAnsi="Times New Roman" w:cs="Times New Roman"/>
        </w:rPr>
      </w:pPr>
      <w:r w:rsidRPr="00113142">
        <w:rPr>
          <w:rFonts w:ascii="Times New Roman" w:hAnsi="Times New Roman" w:cs="Times New Roman"/>
        </w:rPr>
        <w:t xml:space="preserve">Supplemental Table 1. </w:t>
      </w:r>
      <w:r w:rsidR="009D2CB3" w:rsidRPr="00FB603A">
        <w:rPr>
          <w:rFonts w:ascii="Times New Roman" w:hAnsi="Times New Roman" w:cs="Times New Roman"/>
        </w:rPr>
        <w:t>Acute myeloid leukemia and myelodysplastic syndrome risk by meat, fish</w:t>
      </w:r>
      <w:r w:rsidR="00B634EB">
        <w:rPr>
          <w:rFonts w:ascii="Times New Roman" w:hAnsi="Times New Roman" w:cs="Times New Roman"/>
        </w:rPr>
        <w:t>,</w:t>
      </w:r>
      <w:r w:rsidR="009D2CB3" w:rsidRPr="00FB603A">
        <w:rPr>
          <w:rFonts w:ascii="Times New Roman" w:hAnsi="Times New Roman" w:cs="Times New Roman"/>
        </w:rPr>
        <w:t xml:space="preserve"> and fatty acids intakes</w:t>
      </w:r>
      <w:r w:rsidR="00DD51D1">
        <w:rPr>
          <w:rFonts w:ascii="Times New Roman" w:hAnsi="Times New Roman" w:cs="Times New Roman"/>
        </w:rPr>
        <w:t xml:space="preserve"> stratified by </w:t>
      </w:r>
      <w:r w:rsidR="009D2CB3">
        <w:rPr>
          <w:rFonts w:ascii="Times New Roman" w:hAnsi="Times New Roman" w:cs="Times New Roman"/>
        </w:rPr>
        <w:t>age and sex.</w:t>
      </w:r>
      <w:bookmarkStart w:id="0" w:name="_GoBack"/>
      <w:bookmarkEnd w:id="0"/>
    </w:p>
    <w:p w14:paraId="5AA994A6" w14:textId="04315CE2" w:rsidR="00BA7A8C" w:rsidRPr="00B634EB" w:rsidRDefault="00BA7A8C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f"/>
        <w:tblW w:w="921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1369"/>
        <w:gridCol w:w="1705"/>
        <w:gridCol w:w="1583"/>
        <w:gridCol w:w="1532"/>
        <w:gridCol w:w="1275"/>
      </w:tblGrid>
      <w:tr w:rsidR="00B634EB" w14:paraId="0AC3A01A" w14:textId="77777777" w:rsidTr="00B634EB"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60A33F93" w14:textId="77777777" w:rsidR="00B634EB" w:rsidRDefault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71CACD74" w14:textId="77777777" w:rsidR="00B634EB" w:rsidRDefault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3AE99F" w14:textId="663721CA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rtile</w:t>
            </w: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f en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gy-adjusted food intake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0215B98" w14:textId="77777777" w:rsidR="00B634EB" w:rsidRDefault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765432CB" w14:textId="77777777" w:rsidTr="00B634EB"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0DE1BCAC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280FC0F1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9A8B3" w14:textId="24CEBB09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rtile 1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9E25A" w14:textId="29EA1D1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rtile 2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D4BF8" w14:textId="156AC683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rtile 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8488E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3084D7A5" w14:textId="77777777" w:rsidTr="00B634EB"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172D9354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4A79C17A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0357F" w14:textId="3C4E4A2F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azard ratio</w:t>
            </w: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10A3F" w14:textId="2280C890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azard ratio</w:t>
            </w: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30D2B" w14:textId="419B0DD6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azard ratio</w:t>
            </w: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D153F" w14:textId="74A10DEC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 for interaction</w:t>
            </w:r>
            <w:r w:rsidR="00D324C5" w:rsidRPr="00D324C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634EB" w14:paraId="72CDB9CA" w14:textId="77777777" w:rsidTr="00B634EB"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7351B2E6" w14:textId="31EDF033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C2D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meat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20491938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2F592FF8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0B920088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7B2B2729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18A5438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22C71B18" w14:textId="77777777" w:rsidTr="00B634EB">
        <w:tc>
          <w:tcPr>
            <w:tcW w:w="1750" w:type="dxa"/>
            <w:vAlign w:val="center"/>
          </w:tcPr>
          <w:p w14:paraId="595D653B" w14:textId="1024A60D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69" w:type="dxa"/>
          </w:tcPr>
          <w:p w14:paraId="6F01632B" w14:textId="69030C2C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unger (-57)</w:t>
            </w:r>
          </w:p>
        </w:tc>
        <w:tc>
          <w:tcPr>
            <w:tcW w:w="1705" w:type="dxa"/>
            <w:vAlign w:val="center"/>
          </w:tcPr>
          <w:p w14:paraId="2346678D" w14:textId="34F6F0D1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5EFF5AAC" w14:textId="00814CEF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6 (0.58-3.20)</w:t>
            </w:r>
          </w:p>
        </w:tc>
        <w:tc>
          <w:tcPr>
            <w:tcW w:w="1532" w:type="dxa"/>
            <w:vAlign w:val="center"/>
          </w:tcPr>
          <w:p w14:paraId="05465925" w14:textId="7B71197A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5 (0.66-3.66)</w:t>
            </w:r>
          </w:p>
        </w:tc>
        <w:tc>
          <w:tcPr>
            <w:tcW w:w="1275" w:type="dxa"/>
            <w:vAlign w:val="center"/>
          </w:tcPr>
          <w:p w14:paraId="76D6A00D" w14:textId="3CEB676A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B634EB" w14:paraId="044B5E57" w14:textId="77777777" w:rsidTr="00B634EB">
        <w:tc>
          <w:tcPr>
            <w:tcW w:w="1750" w:type="dxa"/>
            <w:vAlign w:val="center"/>
          </w:tcPr>
          <w:p w14:paraId="4B6731AC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50E9780A" w14:textId="2DEB29E5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der (&gt;57)</w:t>
            </w:r>
          </w:p>
        </w:tc>
        <w:tc>
          <w:tcPr>
            <w:tcW w:w="1705" w:type="dxa"/>
          </w:tcPr>
          <w:p w14:paraId="27AEE855" w14:textId="31B30E9C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7C13D067" w14:textId="3D443709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5 (0.42-1.32)</w:t>
            </w:r>
          </w:p>
        </w:tc>
        <w:tc>
          <w:tcPr>
            <w:tcW w:w="1532" w:type="dxa"/>
            <w:vAlign w:val="center"/>
          </w:tcPr>
          <w:p w14:paraId="1F2F0338" w14:textId="7D002F3B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2 (0.78-2.23)</w:t>
            </w:r>
          </w:p>
        </w:tc>
        <w:tc>
          <w:tcPr>
            <w:tcW w:w="1275" w:type="dxa"/>
            <w:vAlign w:val="center"/>
          </w:tcPr>
          <w:p w14:paraId="699B424C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2D128406" w14:textId="77777777" w:rsidTr="00B634EB">
        <w:tc>
          <w:tcPr>
            <w:tcW w:w="1750" w:type="dxa"/>
            <w:vAlign w:val="center"/>
          </w:tcPr>
          <w:p w14:paraId="5A6EE554" w14:textId="0B20D7E8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369" w:type="dxa"/>
          </w:tcPr>
          <w:p w14:paraId="6B60AA6B" w14:textId="0607A14C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705" w:type="dxa"/>
          </w:tcPr>
          <w:p w14:paraId="7676C214" w14:textId="6DC3950F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4500792B" w14:textId="033A3FFD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5 (0.59-1.88)</w:t>
            </w:r>
          </w:p>
        </w:tc>
        <w:tc>
          <w:tcPr>
            <w:tcW w:w="1532" w:type="dxa"/>
            <w:vAlign w:val="center"/>
          </w:tcPr>
          <w:p w14:paraId="3E3542DC" w14:textId="6CB570CC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1 (0.79-2.52)</w:t>
            </w:r>
          </w:p>
        </w:tc>
        <w:tc>
          <w:tcPr>
            <w:tcW w:w="1275" w:type="dxa"/>
            <w:vAlign w:val="center"/>
          </w:tcPr>
          <w:p w14:paraId="1C52BC67" w14:textId="07B5428B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35</w:t>
            </w:r>
          </w:p>
        </w:tc>
      </w:tr>
      <w:tr w:rsidR="00B634EB" w14:paraId="0B706D82" w14:textId="77777777" w:rsidTr="00B634EB"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3A5FB465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049854D8" w14:textId="4FC67F6C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62FBA740" w14:textId="0D134388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6B4C38B6" w14:textId="37125E19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6 (0.30-1.45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66287E9F" w14:textId="56B0A691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0 (0.60-2.4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A8E982B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31F10B7E" w14:textId="77777777" w:rsidTr="00B634EB"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73FC5078" w14:textId="64BBB02F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C2D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d meat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31A80F06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1755144D" w14:textId="77777777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35F88D83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1B59B5A1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B99AF90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26310E1F" w14:textId="77777777" w:rsidTr="00B634EB">
        <w:tc>
          <w:tcPr>
            <w:tcW w:w="1750" w:type="dxa"/>
            <w:vAlign w:val="center"/>
          </w:tcPr>
          <w:p w14:paraId="3F74D795" w14:textId="0F62DF42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69" w:type="dxa"/>
          </w:tcPr>
          <w:p w14:paraId="007F44C7" w14:textId="5F1B94D5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unger (-57)</w:t>
            </w:r>
          </w:p>
        </w:tc>
        <w:tc>
          <w:tcPr>
            <w:tcW w:w="1705" w:type="dxa"/>
            <w:vAlign w:val="center"/>
          </w:tcPr>
          <w:p w14:paraId="2D7E2B02" w14:textId="40298F83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5C44C5B7" w14:textId="15737028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7 (0.70-3.99)</w:t>
            </w:r>
          </w:p>
        </w:tc>
        <w:tc>
          <w:tcPr>
            <w:tcW w:w="1532" w:type="dxa"/>
            <w:vAlign w:val="center"/>
          </w:tcPr>
          <w:p w14:paraId="5561E897" w14:textId="08A260A9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5 (0.71-4.29)</w:t>
            </w:r>
          </w:p>
        </w:tc>
        <w:tc>
          <w:tcPr>
            <w:tcW w:w="1275" w:type="dxa"/>
            <w:vAlign w:val="center"/>
          </w:tcPr>
          <w:p w14:paraId="2824C89E" w14:textId="5862FABA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00</w:t>
            </w:r>
          </w:p>
        </w:tc>
      </w:tr>
      <w:tr w:rsidR="00B634EB" w14:paraId="13203F12" w14:textId="77777777" w:rsidTr="00B634EB">
        <w:tc>
          <w:tcPr>
            <w:tcW w:w="1750" w:type="dxa"/>
            <w:vAlign w:val="center"/>
          </w:tcPr>
          <w:p w14:paraId="38B93B3B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35221D94" w14:textId="68398869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der (&gt;57)</w:t>
            </w:r>
          </w:p>
        </w:tc>
        <w:tc>
          <w:tcPr>
            <w:tcW w:w="1705" w:type="dxa"/>
          </w:tcPr>
          <w:p w14:paraId="78D573C1" w14:textId="023311FE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2FC6ADC6" w14:textId="7C45FBAF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1 (0.52-1.57)</w:t>
            </w:r>
          </w:p>
        </w:tc>
        <w:tc>
          <w:tcPr>
            <w:tcW w:w="1532" w:type="dxa"/>
            <w:vAlign w:val="center"/>
          </w:tcPr>
          <w:p w14:paraId="740545BD" w14:textId="23D5748B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8 (0.74-2.21)</w:t>
            </w:r>
          </w:p>
        </w:tc>
        <w:tc>
          <w:tcPr>
            <w:tcW w:w="1275" w:type="dxa"/>
            <w:vAlign w:val="center"/>
          </w:tcPr>
          <w:p w14:paraId="09516870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3378DBB7" w14:textId="77777777" w:rsidTr="00B634EB">
        <w:tc>
          <w:tcPr>
            <w:tcW w:w="1750" w:type="dxa"/>
            <w:vAlign w:val="center"/>
          </w:tcPr>
          <w:p w14:paraId="4112C35A" w14:textId="4EE4CEBD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369" w:type="dxa"/>
          </w:tcPr>
          <w:p w14:paraId="07DD2E70" w14:textId="3ADC051F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705" w:type="dxa"/>
          </w:tcPr>
          <w:p w14:paraId="4B4B30E4" w14:textId="25BD55A6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1E9F6921" w14:textId="6B8B7D8B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8 (0.77-2.47)</w:t>
            </w:r>
          </w:p>
        </w:tc>
        <w:tc>
          <w:tcPr>
            <w:tcW w:w="1532" w:type="dxa"/>
            <w:vAlign w:val="center"/>
          </w:tcPr>
          <w:p w14:paraId="6490E9B5" w14:textId="615C3F32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2 (0.89-2.98)</w:t>
            </w:r>
          </w:p>
        </w:tc>
        <w:tc>
          <w:tcPr>
            <w:tcW w:w="1275" w:type="dxa"/>
            <w:vAlign w:val="center"/>
          </w:tcPr>
          <w:p w14:paraId="2662B2FA" w14:textId="2AF14B30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25</w:t>
            </w:r>
          </w:p>
        </w:tc>
      </w:tr>
      <w:tr w:rsidR="00B634EB" w14:paraId="7AAF2FD2" w14:textId="77777777" w:rsidTr="00B634EB"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3EB10D01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294CB143" w14:textId="05DE4B1B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7E391F44" w14:textId="3BF3F60B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7071824A" w14:textId="1932D66B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0 (0.33-1.49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4DA04432" w14:textId="4E58993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3 (0.51-2.0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86520FC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07317EE3" w14:textId="77777777" w:rsidTr="00B634EB"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2D743E1C" w14:textId="37FAC4B9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C2D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cessed meat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5F7F948F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3C73215E" w14:textId="77777777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27D3F0D0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08CA10FD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AFA80F1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6AF85BE7" w14:textId="77777777" w:rsidTr="00B634EB">
        <w:tc>
          <w:tcPr>
            <w:tcW w:w="1750" w:type="dxa"/>
            <w:vAlign w:val="center"/>
          </w:tcPr>
          <w:p w14:paraId="148221CE" w14:textId="2A59BCB5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69" w:type="dxa"/>
          </w:tcPr>
          <w:p w14:paraId="5F57990D" w14:textId="4FA93AE1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unger (-57)</w:t>
            </w:r>
          </w:p>
        </w:tc>
        <w:tc>
          <w:tcPr>
            <w:tcW w:w="1705" w:type="dxa"/>
            <w:vAlign w:val="center"/>
          </w:tcPr>
          <w:p w14:paraId="3E9770EC" w14:textId="2A449C63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52D3E879" w14:textId="253042DB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6 (0.31-1.84)</w:t>
            </w:r>
          </w:p>
        </w:tc>
        <w:tc>
          <w:tcPr>
            <w:tcW w:w="1532" w:type="dxa"/>
            <w:vAlign w:val="center"/>
          </w:tcPr>
          <w:p w14:paraId="268A4286" w14:textId="47818A93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6 (0.61-3.03)</w:t>
            </w:r>
          </w:p>
        </w:tc>
        <w:tc>
          <w:tcPr>
            <w:tcW w:w="1275" w:type="dxa"/>
            <w:vAlign w:val="center"/>
          </w:tcPr>
          <w:p w14:paraId="2126DCFB" w14:textId="4FADFA06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51</w:t>
            </w:r>
          </w:p>
        </w:tc>
      </w:tr>
      <w:tr w:rsidR="00B634EB" w14:paraId="439510BB" w14:textId="77777777" w:rsidTr="00B634EB">
        <w:tc>
          <w:tcPr>
            <w:tcW w:w="1750" w:type="dxa"/>
            <w:vAlign w:val="center"/>
          </w:tcPr>
          <w:p w14:paraId="20FD2E26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2BE01E6E" w14:textId="605DA31A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der (&gt;57)</w:t>
            </w:r>
          </w:p>
        </w:tc>
        <w:tc>
          <w:tcPr>
            <w:tcW w:w="1705" w:type="dxa"/>
          </w:tcPr>
          <w:p w14:paraId="4FFC2565" w14:textId="0346FE02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17337FD1" w14:textId="558B32DF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14 (0.66-1.99)</w:t>
            </w:r>
          </w:p>
        </w:tc>
        <w:tc>
          <w:tcPr>
            <w:tcW w:w="1532" w:type="dxa"/>
            <w:vAlign w:val="center"/>
          </w:tcPr>
          <w:p w14:paraId="2DBB2C86" w14:textId="582B6BEE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81 (1.04-3.14)</w:t>
            </w:r>
          </w:p>
        </w:tc>
        <w:tc>
          <w:tcPr>
            <w:tcW w:w="1275" w:type="dxa"/>
            <w:vAlign w:val="center"/>
          </w:tcPr>
          <w:p w14:paraId="00A7E1FB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70936F3E" w14:textId="77777777" w:rsidTr="00B634EB">
        <w:tc>
          <w:tcPr>
            <w:tcW w:w="1750" w:type="dxa"/>
            <w:vAlign w:val="center"/>
          </w:tcPr>
          <w:p w14:paraId="4530935C" w14:textId="14D86EEB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369" w:type="dxa"/>
          </w:tcPr>
          <w:p w14:paraId="7391F9EC" w14:textId="4E23DE99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705" w:type="dxa"/>
          </w:tcPr>
          <w:p w14:paraId="422DDA34" w14:textId="511F7A62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7418E650" w14:textId="3FA6E388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1 (0.63-1.95)</w:t>
            </w:r>
          </w:p>
        </w:tc>
        <w:tc>
          <w:tcPr>
            <w:tcW w:w="1532" w:type="dxa"/>
            <w:vAlign w:val="center"/>
          </w:tcPr>
          <w:p w14:paraId="7A487AB4" w14:textId="0073C1C2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7 (0.64-2.14)</w:t>
            </w:r>
          </w:p>
        </w:tc>
        <w:tc>
          <w:tcPr>
            <w:tcW w:w="1275" w:type="dxa"/>
            <w:vAlign w:val="center"/>
          </w:tcPr>
          <w:p w14:paraId="49983E1B" w14:textId="73DCF1C9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07</w:t>
            </w:r>
          </w:p>
        </w:tc>
      </w:tr>
      <w:tr w:rsidR="00B634EB" w14:paraId="2D3D8908" w14:textId="77777777" w:rsidTr="00B634EB"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6C76908B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1B941C3C" w14:textId="7E34A2B4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C0BE777" w14:textId="4452D458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0FBB8684" w14:textId="38A8FEAC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81 (0.34-1.91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282437F7" w14:textId="463EE9FF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1 (1.22-5.1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083D98C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6C3A3433" w14:textId="77777777" w:rsidTr="00B634EB"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0EC82EEB" w14:textId="76A3A97C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C2D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-processed red meat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30BC9D67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4EEF3C74" w14:textId="77777777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4AEF0548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4EAA7E83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DC43BE1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50A0175F" w14:textId="77777777" w:rsidTr="00B634EB">
        <w:tc>
          <w:tcPr>
            <w:tcW w:w="1750" w:type="dxa"/>
            <w:vAlign w:val="center"/>
          </w:tcPr>
          <w:p w14:paraId="3FAD39DA" w14:textId="7FA9EFAE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69" w:type="dxa"/>
          </w:tcPr>
          <w:p w14:paraId="73912ECB" w14:textId="355CED4F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unger (-57)</w:t>
            </w:r>
          </w:p>
        </w:tc>
        <w:tc>
          <w:tcPr>
            <w:tcW w:w="1705" w:type="dxa"/>
            <w:vAlign w:val="center"/>
          </w:tcPr>
          <w:p w14:paraId="23BD1058" w14:textId="4908B65B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2728B758" w14:textId="6E48A5E9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2 (0.59-2.99)</w:t>
            </w:r>
          </w:p>
        </w:tc>
        <w:tc>
          <w:tcPr>
            <w:tcW w:w="1532" w:type="dxa"/>
            <w:vAlign w:val="center"/>
          </w:tcPr>
          <w:p w14:paraId="600E675C" w14:textId="7411C836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0 (0.51-2.81)</w:t>
            </w:r>
          </w:p>
        </w:tc>
        <w:tc>
          <w:tcPr>
            <w:tcW w:w="1275" w:type="dxa"/>
            <w:vAlign w:val="center"/>
          </w:tcPr>
          <w:p w14:paraId="23A01DB3" w14:textId="693AC776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83</w:t>
            </w:r>
          </w:p>
        </w:tc>
      </w:tr>
      <w:tr w:rsidR="00B634EB" w14:paraId="686EFB25" w14:textId="77777777" w:rsidTr="00B634EB">
        <w:tc>
          <w:tcPr>
            <w:tcW w:w="1750" w:type="dxa"/>
            <w:vAlign w:val="center"/>
          </w:tcPr>
          <w:p w14:paraId="0D7BAB4C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5C67309D" w14:textId="0F02DFD9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der (&gt;57)</w:t>
            </w:r>
          </w:p>
        </w:tc>
        <w:tc>
          <w:tcPr>
            <w:tcW w:w="1705" w:type="dxa"/>
          </w:tcPr>
          <w:p w14:paraId="7DC0E51A" w14:textId="7C524379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6C221020" w14:textId="7AF36945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94 (0.55-1.61)</w:t>
            </w:r>
          </w:p>
        </w:tc>
        <w:tc>
          <w:tcPr>
            <w:tcW w:w="1532" w:type="dxa"/>
            <w:vAlign w:val="center"/>
          </w:tcPr>
          <w:p w14:paraId="71D19B3A" w14:textId="671A870E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7 (0.62-1.85)</w:t>
            </w:r>
          </w:p>
        </w:tc>
        <w:tc>
          <w:tcPr>
            <w:tcW w:w="1275" w:type="dxa"/>
            <w:vAlign w:val="center"/>
          </w:tcPr>
          <w:p w14:paraId="113CE6CD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398B4D2E" w14:textId="77777777" w:rsidTr="00B634EB">
        <w:tc>
          <w:tcPr>
            <w:tcW w:w="1750" w:type="dxa"/>
            <w:vAlign w:val="center"/>
          </w:tcPr>
          <w:p w14:paraId="285AAF95" w14:textId="7FBC2230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369" w:type="dxa"/>
          </w:tcPr>
          <w:p w14:paraId="3A0E9FA0" w14:textId="6F78802C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705" w:type="dxa"/>
          </w:tcPr>
          <w:p w14:paraId="5E0E9550" w14:textId="7CDA182F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7083163F" w14:textId="55DEBB2F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0 (0.62-1.94)</w:t>
            </w:r>
          </w:p>
        </w:tc>
        <w:tc>
          <w:tcPr>
            <w:tcW w:w="1532" w:type="dxa"/>
            <w:vAlign w:val="center"/>
          </w:tcPr>
          <w:p w14:paraId="6FF95636" w14:textId="5CBFDA81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0 (0.67-2.16)</w:t>
            </w:r>
          </w:p>
        </w:tc>
        <w:tc>
          <w:tcPr>
            <w:tcW w:w="1275" w:type="dxa"/>
            <w:vAlign w:val="center"/>
          </w:tcPr>
          <w:p w14:paraId="4B6D420A" w14:textId="472E7E4D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597</w:t>
            </w:r>
          </w:p>
        </w:tc>
      </w:tr>
      <w:tr w:rsidR="00B634EB" w14:paraId="34217BAB" w14:textId="77777777" w:rsidTr="00B634EB"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0669D2CA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24C84C60" w14:textId="5DB017FA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326D32C" w14:textId="4794C104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737FFFB8" w14:textId="30BD7F36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4 (0.46-1.92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108233A7" w14:textId="70C5FC6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1 (0.43-1.8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E04403E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073C37D0" w14:textId="77777777" w:rsidTr="00B634EB"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5892048C" w14:textId="7670E7B0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C2D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ultry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74C558CE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51ECD0E5" w14:textId="77777777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0516B6FD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5376BA90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CDFF810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1ED1136A" w14:textId="77777777" w:rsidTr="00B634EB">
        <w:tc>
          <w:tcPr>
            <w:tcW w:w="1750" w:type="dxa"/>
            <w:vAlign w:val="center"/>
          </w:tcPr>
          <w:p w14:paraId="65E2894D" w14:textId="647536E8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69" w:type="dxa"/>
          </w:tcPr>
          <w:p w14:paraId="3EBA4C07" w14:textId="7FC858BD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unger (-57)</w:t>
            </w:r>
          </w:p>
        </w:tc>
        <w:tc>
          <w:tcPr>
            <w:tcW w:w="1705" w:type="dxa"/>
            <w:vAlign w:val="center"/>
          </w:tcPr>
          <w:p w14:paraId="0C038874" w14:textId="44015188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7E9690CB" w14:textId="01A1A673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1 (0.48-2.58)</w:t>
            </w:r>
          </w:p>
        </w:tc>
        <w:tc>
          <w:tcPr>
            <w:tcW w:w="1532" w:type="dxa"/>
            <w:vAlign w:val="center"/>
          </w:tcPr>
          <w:p w14:paraId="713DC6F6" w14:textId="317B4DAA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5 (0.64-3.26)</w:t>
            </w:r>
          </w:p>
        </w:tc>
        <w:tc>
          <w:tcPr>
            <w:tcW w:w="1275" w:type="dxa"/>
            <w:vAlign w:val="center"/>
          </w:tcPr>
          <w:p w14:paraId="6A06B816" w14:textId="625F3BF6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895</w:t>
            </w:r>
          </w:p>
        </w:tc>
      </w:tr>
      <w:tr w:rsidR="00B634EB" w14:paraId="35DB4644" w14:textId="77777777" w:rsidTr="00B634EB">
        <w:tc>
          <w:tcPr>
            <w:tcW w:w="1750" w:type="dxa"/>
            <w:vAlign w:val="center"/>
          </w:tcPr>
          <w:p w14:paraId="59525729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46E6A32D" w14:textId="7A8C4376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der (&gt;57)</w:t>
            </w:r>
          </w:p>
        </w:tc>
        <w:tc>
          <w:tcPr>
            <w:tcW w:w="1705" w:type="dxa"/>
          </w:tcPr>
          <w:p w14:paraId="190EC2AD" w14:textId="72050E62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664F2BB4" w14:textId="4705C401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28 (0.74-2.22)</w:t>
            </w:r>
          </w:p>
        </w:tc>
        <w:tc>
          <w:tcPr>
            <w:tcW w:w="1532" w:type="dxa"/>
            <w:vAlign w:val="center"/>
          </w:tcPr>
          <w:p w14:paraId="064C95D3" w14:textId="433D44B0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32 (0.75-2.30)</w:t>
            </w:r>
          </w:p>
        </w:tc>
        <w:tc>
          <w:tcPr>
            <w:tcW w:w="1275" w:type="dxa"/>
            <w:vAlign w:val="center"/>
          </w:tcPr>
          <w:p w14:paraId="431C75AD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752D216A" w14:textId="77777777" w:rsidTr="00B634EB">
        <w:tc>
          <w:tcPr>
            <w:tcW w:w="1750" w:type="dxa"/>
            <w:vAlign w:val="center"/>
          </w:tcPr>
          <w:p w14:paraId="1294A6CC" w14:textId="2080E41D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369" w:type="dxa"/>
          </w:tcPr>
          <w:p w14:paraId="6BCFA005" w14:textId="0BBBEDA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705" w:type="dxa"/>
          </w:tcPr>
          <w:p w14:paraId="173ADDB3" w14:textId="4398CD39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4857D57F" w14:textId="5805EE54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7 (0.59-1.94)</w:t>
            </w:r>
          </w:p>
        </w:tc>
        <w:tc>
          <w:tcPr>
            <w:tcW w:w="1532" w:type="dxa"/>
            <w:vAlign w:val="center"/>
          </w:tcPr>
          <w:p w14:paraId="6CA64F30" w14:textId="7694F88F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9 (0.84-2.63)</w:t>
            </w:r>
          </w:p>
        </w:tc>
        <w:tc>
          <w:tcPr>
            <w:tcW w:w="1275" w:type="dxa"/>
            <w:vAlign w:val="center"/>
          </w:tcPr>
          <w:p w14:paraId="4338CD6A" w14:textId="4C10834E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381</w:t>
            </w:r>
          </w:p>
        </w:tc>
      </w:tr>
      <w:tr w:rsidR="00B634EB" w14:paraId="078D5DAA" w14:textId="77777777" w:rsidTr="00B634EB"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39B0AE60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4A1E7749" w14:textId="308A1CD5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DD30044" w14:textId="3D80D485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72BDF4E3" w14:textId="1265D48D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2 (0.73-3.19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7C688D8A" w14:textId="6797DDB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5 (0.53-2.5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20AE8AF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5E392F39" w14:textId="77777777" w:rsidTr="00B634EB"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0C9DF3A8" w14:textId="4821B409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C2D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22991AB2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66A1EE03" w14:textId="77777777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6D34D0A3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1E34FE78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21301CE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02C19EA0" w14:textId="77777777" w:rsidTr="00B634EB">
        <w:tc>
          <w:tcPr>
            <w:tcW w:w="1750" w:type="dxa"/>
            <w:vAlign w:val="center"/>
          </w:tcPr>
          <w:p w14:paraId="661B6CE1" w14:textId="50048F1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69" w:type="dxa"/>
          </w:tcPr>
          <w:p w14:paraId="452CEF98" w14:textId="59F24CAE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unger (-57)</w:t>
            </w:r>
          </w:p>
        </w:tc>
        <w:tc>
          <w:tcPr>
            <w:tcW w:w="1705" w:type="dxa"/>
            <w:vAlign w:val="center"/>
          </w:tcPr>
          <w:p w14:paraId="67F07DB9" w14:textId="3F749B8F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10140471" w14:textId="77808973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0 (0.40-2.06)</w:t>
            </w:r>
          </w:p>
        </w:tc>
        <w:tc>
          <w:tcPr>
            <w:tcW w:w="1532" w:type="dxa"/>
            <w:vAlign w:val="center"/>
          </w:tcPr>
          <w:p w14:paraId="6AFB1B8B" w14:textId="1925EC14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5 (0.50-2.62)</w:t>
            </w:r>
          </w:p>
        </w:tc>
        <w:tc>
          <w:tcPr>
            <w:tcW w:w="1275" w:type="dxa"/>
            <w:vAlign w:val="center"/>
          </w:tcPr>
          <w:p w14:paraId="3E5CA20D" w14:textId="5EDE72F0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30</w:t>
            </w:r>
          </w:p>
        </w:tc>
      </w:tr>
      <w:tr w:rsidR="00B634EB" w14:paraId="733DBC9A" w14:textId="77777777" w:rsidTr="00B634EB">
        <w:tc>
          <w:tcPr>
            <w:tcW w:w="1750" w:type="dxa"/>
            <w:vAlign w:val="center"/>
          </w:tcPr>
          <w:p w14:paraId="4E470B66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168D1635" w14:textId="16EC3975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der (&gt;57)</w:t>
            </w:r>
          </w:p>
        </w:tc>
        <w:tc>
          <w:tcPr>
            <w:tcW w:w="1705" w:type="dxa"/>
          </w:tcPr>
          <w:p w14:paraId="3D99B40A" w14:textId="7F64EFED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4C9CB3BB" w14:textId="5E5560AA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98 (0.55-1.75)</w:t>
            </w:r>
          </w:p>
        </w:tc>
        <w:tc>
          <w:tcPr>
            <w:tcW w:w="1532" w:type="dxa"/>
            <w:vAlign w:val="center"/>
          </w:tcPr>
          <w:p w14:paraId="32A7ED71" w14:textId="0C6A467B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8 (0.62-1.88)</w:t>
            </w:r>
          </w:p>
        </w:tc>
        <w:tc>
          <w:tcPr>
            <w:tcW w:w="1275" w:type="dxa"/>
            <w:vAlign w:val="center"/>
          </w:tcPr>
          <w:p w14:paraId="6F4CE017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0316589B" w14:textId="77777777" w:rsidTr="00B634EB">
        <w:tc>
          <w:tcPr>
            <w:tcW w:w="1750" w:type="dxa"/>
            <w:vAlign w:val="center"/>
          </w:tcPr>
          <w:p w14:paraId="2814B965" w14:textId="641EA5A9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369" w:type="dxa"/>
          </w:tcPr>
          <w:p w14:paraId="3E193294" w14:textId="06C64174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705" w:type="dxa"/>
          </w:tcPr>
          <w:p w14:paraId="67B63E44" w14:textId="7EC9B8AF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557FA320" w14:textId="1BBEFE99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0 (0.51-1.61)</w:t>
            </w:r>
          </w:p>
        </w:tc>
        <w:tc>
          <w:tcPr>
            <w:tcW w:w="1532" w:type="dxa"/>
            <w:vAlign w:val="center"/>
          </w:tcPr>
          <w:p w14:paraId="1CA1D619" w14:textId="0939F22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0 (0.62-1.95)</w:t>
            </w:r>
          </w:p>
        </w:tc>
        <w:tc>
          <w:tcPr>
            <w:tcW w:w="1275" w:type="dxa"/>
            <w:vAlign w:val="center"/>
          </w:tcPr>
          <w:p w14:paraId="079F3DE6" w14:textId="0F0B68FC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762</w:t>
            </w:r>
          </w:p>
        </w:tc>
      </w:tr>
      <w:tr w:rsidR="00B634EB" w14:paraId="23E52FC1" w14:textId="77777777" w:rsidTr="00B634EB"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72A442DD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22A61545" w14:textId="43C74278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88AAAA4" w14:textId="4E4DD4E7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5AC146B8" w14:textId="1AED7D8F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5 (0.50-2.64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43C2E553" w14:textId="23F6900C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1 (0.55-2.6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6E46AE2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762B7F2D" w14:textId="77777777" w:rsidTr="00B634EB"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41195EB0" w14:textId="4500DF92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g f</w:t>
            </w:r>
            <w:r w:rsidRPr="000C2D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sh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05524A33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40F54C36" w14:textId="77777777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1D798A9D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5AC75817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C8B46E5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025EF11A" w14:textId="77777777" w:rsidTr="00B634EB">
        <w:tc>
          <w:tcPr>
            <w:tcW w:w="1750" w:type="dxa"/>
            <w:vAlign w:val="center"/>
          </w:tcPr>
          <w:p w14:paraId="31ED47F0" w14:textId="4D8DBB41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69" w:type="dxa"/>
          </w:tcPr>
          <w:p w14:paraId="76ED8086" w14:textId="515596F0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unger (-57)</w:t>
            </w:r>
          </w:p>
        </w:tc>
        <w:tc>
          <w:tcPr>
            <w:tcW w:w="1705" w:type="dxa"/>
            <w:vAlign w:val="center"/>
          </w:tcPr>
          <w:p w14:paraId="106899AE" w14:textId="5B8C455C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17DC6B93" w14:textId="2F4DC1E6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2 (0.31-1.67)</w:t>
            </w:r>
          </w:p>
        </w:tc>
        <w:tc>
          <w:tcPr>
            <w:tcW w:w="1532" w:type="dxa"/>
            <w:vAlign w:val="center"/>
          </w:tcPr>
          <w:p w14:paraId="7E17A530" w14:textId="55146879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1 (0.41-2.00)</w:t>
            </w:r>
          </w:p>
        </w:tc>
        <w:tc>
          <w:tcPr>
            <w:tcW w:w="1275" w:type="dxa"/>
            <w:vAlign w:val="center"/>
          </w:tcPr>
          <w:p w14:paraId="6C292AE1" w14:textId="0AF8D495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371</w:t>
            </w:r>
          </w:p>
        </w:tc>
      </w:tr>
      <w:tr w:rsidR="00B634EB" w14:paraId="6E4EC3AC" w14:textId="77777777" w:rsidTr="00B634EB">
        <w:tc>
          <w:tcPr>
            <w:tcW w:w="1750" w:type="dxa"/>
            <w:vAlign w:val="center"/>
          </w:tcPr>
          <w:p w14:paraId="56D70C88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1308A496" w14:textId="07001DD1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der (&gt;57)</w:t>
            </w:r>
          </w:p>
        </w:tc>
        <w:tc>
          <w:tcPr>
            <w:tcW w:w="1705" w:type="dxa"/>
          </w:tcPr>
          <w:p w14:paraId="4D9EC68A" w14:textId="2A848B8E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5F3370E0" w14:textId="39EA9C01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5 (0.80-2.62)</w:t>
            </w:r>
          </w:p>
        </w:tc>
        <w:tc>
          <w:tcPr>
            <w:tcW w:w="1532" w:type="dxa"/>
            <w:vAlign w:val="center"/>
          </w:tcPr>
          <w:p w14:paraId="537E2BEC" w14:textId="786FAEE6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0 (0.64-2.25)</w:t>
            </w:r>
          </w:p>
        </w:tc>
        <w:tc>
          <w:tcPr>
            <w:tcW w:w="1275" w:type="dxa"/>
            <w:vAlign w:val="center"/>
          </w:tcPr>
          <w:p w14:paraId="2A67E1D0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119992E4" w14:textId="77777777" w:rsidTr="00B634EB">
        <w:tc>
          <w:tcPr>
            <w:tcW w:w="1750" w:type="dxa"/>
            <w:vAlign w:val="center"/>
          </w:tcPr>
          <w:p w14:paraId="29E6A28D" w14:textId="6F9593E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369" w:type="dxa"/>
          </w:tcPr>
          <w:p w14:paraId="0FF6BB71" w14:textId="585809EA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705" w:type="dxa"/>
          </w:tcPr>
          <w:p w14:paraId="078184B8" w14:textId="44813FBB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0ECD2FD5" w14:textId="2D76CE1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9 (0.54-1.81)</w:t>
            </w:r>
          </w:p>
        </w:tc>
        <w:tc>
          <w:tcPr>
            <w:tcW w:w="1532" w:type="dxa"/>
            <w:vAlign w:val="center"/>
          </w:tcPr>
          <w:p w14:paraId="70B0BF90" w14:textId="41CD0413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5 (0.58-1.90)</w:t>
            </w:r>
          </w:p>
        </w:tc>
        <w:tc>
          <w:tcPr>
            <w:tcW w:w="1275" w:type="dxa"/>
            <w:vAlign w:val="center"/>
          </w:tcPr>
          <w:p w14:paraId="47B1F890" w14:textId="71221DD2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898</w:t>
            </w:r>
          </w:p>
        </w:tc>
      </w:tr>
      <w:tr w:rsidR="00B634EB" w14:paraId="78A2E001" w14:textId="77777777" w:rsidTr="00B634EB"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1239EE9A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5383406B" w14:textId="44DF0816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6D4B24BB" w14:textId="3B460524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76CD0E4B" w14:textId="0840050E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4 (0.55-2.78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33AA56E5" w14:textId="1B0EAECC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9 (0.48-2.5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8D46E94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5E587973" w14:textId="77777777" w:rsidTr="00B634EB"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70B148E6" w14:textId="1D54913E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all f</w:t>
            </w:r>
            <w:r w:rsidRPr="000C2D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sh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5C46A47A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1D20BF27" w14:textId="77777777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0C52050D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41987AF2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1B16ABC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5C56FBED" w14:textId="77777777" w:rsidTr="00B634EB">
        <w:tc>
          <w:tcPr>
            <w:tcW w:w="1750" w:type="dxa"/>
            <w:vAlign w:val="center"/>
          </w:tcPr>
          <w:p w14:paraId="4E9989EA" w14:textId="5054B5CA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69" w:type="dxa"/>
          </w:tcPr>
          <w:p w14:paraId="734CA7FA" w14:textId="5CCEDE0C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unger (-57)</w:t>
            </w:r>
          </w:p>
        </w:tc>
        <w:tc>
          <w:tcPr>
            <w:tcW w:w="1705" w:type="dxa"/>
            <w:vAlign w:val="center"/>
          </w:tcPr>
          <w:p w14:paraId="5ED51715" w14:textId="07296022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2FE364CF" w14:textId="5959AFCC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3 (0.66-3.56)</w:t>
            </w:r>
          </w:p>
        </w:tc>
        <w:tc>
          <w:tcPr>
            <w:tcW w:w="1532" w:type="dxa"/>
            <w:vAlign w:val="center"/>
          </w:tcPr>
          <w:p w14:paraId="419F2D6B" w14:textId="60BA0ED5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1 (0.68-3.85)</w:t>
            </w:r>
          </w:p>
        </w:tc>
        <w:tc>
          <w:tcPr>
            <w:tcW w:w="1275" w:type="dxa"/>
            <w:vAlign w:val="center"/>
          </w:tcPr>
          <w:p w14:paraId="129E4202" w14:textId="5CD7E688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705</w:t>
            </w:r>
          </w:p>
        </w:tc>
      </w:tr>
      <w:tr w:rsidR="00B634EB" w14:paraId="30AC3CF0" w14:textId="77777777" w:rsidTr="00B634EB">
        <w:tc>
          <w:tcPr>
            <w:tcW w:w="1750" w:type="dxa"/>
            <w:vAlign w:val="center"/>
          </w:tcPr>
          <w:p w14:paraId="627D0534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713D7BA5" w14:textId="61B3D17C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der (&gt;57)</w:t>
            </w:r>
          </w:p>
        </w:tc>
        <w:tc>
          <w:tcPr>
            <w:tcW w:w="1705" w:type="dxa"/>
          </w:tcPr>
          <w:p w14:paraId="5EBD6E63" w14:textId="4A787955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2440B923" w14:textId="0AD39251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1 (0.63-1.95)</w:t>
            </w:r>
          </w:p>
        </w:tc>
        <w:tc>
          <w:tcPr>
            <w:tcW w:w="1532" w:type="dxa"/>
            <w:vAlign w:val="center"/>
          </w:tcPr>
          <w:p w14:paraId="620B4024" w14:textId="71A0D822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7 (0.60-1.92)</w:t>
            </w:r>
          </w:p>
        </w:tc>
        <w:tc>
          <w:tcPr>
            <w:tcW w:w="1275" w:type="dxa"/>
            <w:vAlign w:val="center"/>
          </w:tcPr>
          <w:p w14:paraId="64A88968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76CC6FC3" w14:textId="77777777" w:rsidTr="00B634EB">
        <w:tc>
          <w:tcPr>
            <w:tcW w:w="1750" w:type="dxa"/>
            <w:vAlign w:val="center"/>
          </w:tcPr>
          <w:p w14:paraId="6C19F43C" w14:textId="42907EB9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369" w:type="dxa"/>
          </w:tcPr>
          <w:p w14:paraId="3ABB8F45" w14:textId="3C5A481D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705" w:type="dxa"/>
          </w:tcPr>
          <w:p w14:paraId="48740C14" w14:textId="6E8D5042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27003615" w14:textId="3E4CD802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5 (0.68-2.30)</w:t>
            </w:r>
          </w:p>
        </w:tc>
        <w:tc>
          <w:tcPr>
            <w:tcW w:w="1532" w:type="dxa"/>
            <w:vAlign w:val="center"/>
          </w:tcPr>
          <w:p w14:paraId="4E277CCC" w14:textId="25078B16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2 (0.71-2.43)</w:t>
            </w:r>
          </w:p>
        </w:tc>
        <w:tc>
          <w:tcPr>
            <w:tcW w:w="1275" w:type="dxa"/>
            <w:vAlign w:val="center"/>
          </w:tcPr>
          <w:p w14:paraId="5BEB8EA6" w14:textId="2D6F93F9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48</w:t>
            </w:r>
          </w:p>
        </w:tc>
      </w:tr>
      <w:tr w:rsidR="00B634EB" w14:paraId="4A1EFE21" w14:textId="77777777" w:rsidTr="00B634EB"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450C8F32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0DDE4A1B" w14:textId="2C8C8E2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23CDB897" w14:textId="273627B7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262F36F9" w14:textId="639E5E23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2 (0.67-2.99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7C5CB82F" w14:textId="4D8E4991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0 (0.40-2.0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C12D917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5D7254D7" w14:textId="77777777" w:rsidTr="00B634EB"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395E8FEC" w14:textId="66A92C3F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C2D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fatty acid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7BC42A32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2F93BBB9" w14:textId="77777777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51956FEA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6CF33753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99E6AC1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7DA9D714" w14:textId="77777777" w:rsidTr="00B634EB">
        <w:tc>
          <w:tcPr>
            <w:tcW w:w="1750" w:type="dxa"/>
            <w:vAlign w:val="center"/>
          </w:tcPr>
          <w:p w14:paraId="565673B6" w14:textId="03134E4C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69" w:type="dxa"/>
          </w:tcPr>
          <w:p w14:paraId="4DA1F6C4" w14:textId="16AF722F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unger (-57)</w:t>
            </w:r>
          </w:p>
        </w:tc>
        <w:tc>
          <w:tcPr>
            <w:tcW w:w="1705" w:type="dxa"/>
            <w:vAlign w:val="center"/>
          </w:tcPr>
          <w:p w14:paraId="59849B63" w14:textId="63BC2DDF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4F4A0B2B" w14:textId="4538A8B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2 (0.31-1.65)</w:t>
            </w:r>
          </w:p>
        </w:tc>
        <w:tc>
          <w:tcPr>
            <w:tcW w:w="1532" w:type="dxa"/>
            <w:vAlign w:val="center"/>
          </w:tcPr>
          <w:p w14:paraId="669B412B" w14:textId="29AD531E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3 (0.40-2.20)</w:t>
            </w:r>
          </w:p>
        </w:tc>
        <w:tc>
          <w:tcPr>
            <w:tcW w:w="1275" w:type="dxa"/>
            <w:vAlign w:val="center"/>
          </w:tcPr>
          <w:p w14:paraId="6D1FF293" w14:textId="795A692E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877</w:t>
            </w:r>
          </w:p>
        </w:tc>
      </w:tr>
      <w:tr w:rsidR="00B634EB" w14:paraId="22CAE6FD" w14:textId="77777777" w:rsidTr="00B634EB">
        <w:tc>
          <w:tcPr>
            <w:tcW w:w="1750" w:type="dxa"/>
            <w:vAlign w:val="center"/>
          </w:tcPr>
          <w:p w14:paraId="651846DB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6F63338C" w14:textId="1C820E43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der (&gt;57)</w:t>
            </w:r>
          </w:p>
        </w:tc>
        <w:tc>
          <w:tcPr>
            <w:tcW w:w="1705" w:type="dxa"/>
          </w:tcPr>
          <w:p w14:paraId="4BBD6297" w14:textId="4469E041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3B7C27E0" w14:textId="2CCCF522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4 (0.65-1.98)</w:t>
            </w:r>
          </w:p>
        </w:tc>
        <w:tc>
          <w:tcPr>
            <w:tcW w:w="1532" w:type="dxa"/>
            <w:vAlign w:val="center"/>
          </w:tcPr>
          <w:p w14:paraId="2512A13B" w14:textId="4DE4D2D2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4 (0.86-2.75)</w:t>
            </w:r>
          </w:p>
        </w:tc>
        <w:tc>
          <w:tcPr>
            <w:tcW w:w="1275" w:type="dxa"/>
            <w:vAlign w:val="center"/>
          </w:tcPr>
          <w:p w14:paraId="56C01AA4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0A75492C" w14:textId="77777777" w:rsidTr="00B634EB">
        <w:tc>
          <w:tcPr>
            <w:tcW w:w="1750" w:type="dxa"/>
            <w:vAlign w:val="center"/>
          </w:tcPr>
          <w:p w14:paraId="7EC8317F" w14:textId="5E78A85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369" w:type="dxa"/>
          </w:tcPr>
          <w:p w14:paraId="611FD5F0" w14:textId="55DEFA94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705" w:type="dxa"/>
          </w:tcPr>
          <w:p w14:paraId="1D5F3B52" w14:textId="663FEBF6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6973782D" w14:textId="3D4C214C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7 (0.43-1.40)</w:t>
            </w:r>
          </w:p>
        </w:tc>
        <w:tc>
          <w:tcPr>
            <w:tcW w:w="1532" w:type="dxa"/>
            <w:vAlign w:val="center"/>
          </w:tcPr>
          <w:p w14:paraId="0DD649D1" w14:textId="2CA62DC9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4 (0.79-2.62)</w:t>
            </w:r>
          </w:p>
        </w:tc>
        <w:tc>
          <w:tcPr>
            <w:tcW w:w="1275" w:type="dxa"/>
            <w:vAlign w:val="center"/>
          </w:tcPr>
          <w:p w14:paraId="70DA86E1" w14:textId="7E37554D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73</w:t>
            </w:r>
          </w:p>
        </w:tc>
      </w:tr>
      <w:tr w:rsidR="00B634EB" w14:paraId="4F50DC05" w14:textId="77777777" w:rsidTr="00B634EB"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7A7536CD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7DC45D91" w14:textId="2BD070A5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714670B2" w14:textId="767E4593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365E4198" w14:textId="65401E39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42 (0.63-3.18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59073178" w14:textId="67D45A6E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29 (0.56-2.9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401ACDA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46B266EB" w14:textId="77777777" w:rsidTr="00B634EB"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14A1DF9B" w14:textId="589E131D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C2D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turated fatty acid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210BEB51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614F4A21" w14:textId="77777777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39DBCDAC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406E18B9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AB757DC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46C25064" w14:textId="77777777" w:rsidTr="00B634EB">
        <w:tc>
          <w:tcPr>
            <w:tcW w:w="1750" w:type="dxa"/>
            <w:vAlign w:val="center"/>
          </w:tcPr>
          <w:p w14:paraId="15F9C44F" w14:textId="4350219E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69" w:type="dxa"/>
          </w:tcPr>
          <w:p w14:paraId="29ECC24C" w14:textId="74267B51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unger (-57)</w:t>
            </w:r>
          </w:p>
        </w:tc>
        <w:tc>
          <w:tcPr>
            <w:tcW w:w="1705" w:type="dxa"/>
            <w:vAlign w:val="center"/>
          </w:tcPr>
          <w:p w14:paraId="7AE6AEE7" w14:textId="0355D93A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7ED0D730" w14:textId="0F7B30DC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83 (0.37-1.87)</w:t>
            </w:r>
          </w:p>
        </w:tc>
        <w:tc>
          <w:tcPr>
            <w:tcW w:w="1532" w:type="dxa"/>
            <w:vAlign w:val="center"/>
          </w:tcPr>
          <w:p w14:paraId="2CDC55A2" w14:textId="040E1089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7 (0.41-2.28)</w:t>
            </w:r>
          </w:p>
        </w:tc>
        <w:tc>
          <w:tcPr>
            <w:tcW w:w="1275" w:type="dxa"/>
            <w:vAlign w:val="center"/>
          </w:tcPr>
          <w:p w14:paraId="1BCDF1CF" w14:textId="2A9D1C7B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834</w:t>
            </w:r>
          </w:p>
        </w:tc>
      </w:tr>
      <w:tr w:rsidR="00B634EB" w14:paraId="74EB8FAE" w14:textId="77777777" w:rsidTr="00B634EB">
        <w:tc>
          <w:tcPr>
            <w:tcW w:w="1750" w:type="dxa"/>
            <w:vAlign w:val="center"/>
          </w:tcPr>
          <w:p w14:paraId="7A1A3996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5B201E76" w14:textId="685A63D0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der (&gt;57)</w:t>
            </w:r>
          </w:p>
        </w:tc>
        <w:tc>
          <w:tcPr>
            <w:tcW w:w="1705" w:type="dxa"/>
          </w:tcPr>
          <w:p w14:paraId="7A3D6F27" w14:textId="6EB40730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21DE26A7" w14:textId="0B84BA78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6 (0.56-1.63)</w:t>
            </w:r>
          </w:p>
        </w:tc>
        <w:tc>
          <w:tcPr>
            <w:tcW w:w="1532" w:type="dxa"/>
            <w:vAlign w:val="center"/>
          </w:tcPr>
          <w:p w14:paraId="627D9554" w14:textId="7DF25526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3 (0.57-1.85)</w:t>
            </w:r>
          </w:p>
        </w:tc>
        <w:tc>
          <w:tcPr>
            <w:tcW w:w="1275" w:type="dxa"/>
            <w:vAlign w:val="center"/>
          </w:tcPr>
          <w:p w14:paraId="06D6AE5B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74E651F6" w14:textId="77777777" w:rsidTr="00B634EB">
        <w:tc>
          <w:tcPr>
            <w:tcW w:w="1750" w:type="dxa"/>
            <w:vAlign w:val="center"/>
          </w:tcPr>
          <w:p w14:paraId="1B35BADB" w14:textId="54B97E8D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369" w:type="dxa"/>
          </w:tcPr>
          <w:p w14:paraId="774E30F5" w14:textId="6B38C8DA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705" w:type="dxa"/>
          </w:tcPr>
          <w:p w14:paraId="0DB91933" w14:textId="7C7E4708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1108661D" w14:textId="1377F738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89 (0.51-1.55)</w:t>
            </w:r>
          </w:p>
        </w:tc>
        <w:tc>
          <w:tcPr>
            <w:tcW w:w="1532" w:type="dxa"/>
            <w:vAlign w:val="center"/>
          </w:tcPr>
          <w:p w14:paraId="0A421CF0" w14:textId="7C53D5D0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3 (0.49-1.77)</w:t>
            </w:r>
          </w:p>
        </w:tc>
        <w:tc>
          <w:tcPr>
            <w:tcW w:w="1275" w:type="dxa"/>
            <w:vAlign w:val="center"/>
          </w:tcPr>
          <w:p w14:paraId="255CD1B8" w14:textId="373E8ECA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93</w:t>
            </w:r>
          </w:p>
        </w:tc>
      </w:tr>
      <w:tr w:rsidR="00B634EB" w14:paraId="77109032" w14:textId="77777777" w:rsidTr="00B634EB"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01C9A775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3029ECD3" w14:textId="75F8A988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36F32C5" w14:textId="5F8CB18D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6BFB916C" w14:textId="338464D6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5 (0.44-2.04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2D06BE9E" w14:textId="791D2DD2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1 (0.52-2.3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6CB79E7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026FF5EB" w14:textId="77777777" w:rsidTr="00B634EB"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79A4F797" w14:textId="6F73C773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C2D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nounsaturated fatty acid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48BB58D6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564BE2AE" w14:textId="77777777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38441E5A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284D472D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7B05314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6DC13AB0" w14:textId="77777777" w:rsidTr="00B634EB">
        <w:tc>
          <w:tcPr>
            <w:tcW w:w="1750" w:type="dxa"/>
            <w:vAlign w:val="center"/>
          </w:tcPr>
          <w:p w14:paraId="45DAA81E" w14:textId="47B771DA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69" w:type="dxa"/>
          </w:tcPr>
          <w:p w14:paraId="70705CB1" w14:textId="63978166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unger (-57)</w:t>
            </w:r>
          </w:p>
        </w:tc>
        <w:tc>
          <w:tcPr>
            <w:tcW w:w="1705" w:type="dxa"/>
            <w:vAlign w:val="center"/>
          </w:tcPr>
          <w:p w14:paraId="21A0D6C8" w14:textId="464C11A7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325C8076" w14:textId="6F4E0736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92 (0.43-1.99)</w:t>
            </w:r>
          </w:p>
        </w:tc>
        <w:tc>
          <w:tcPr>
            <w:tcW w:w="1532" w:type="dxa"/>
            <w:vAlign w:val="center"/>
          </w:tcPr>
          <w:p w14:paraId="21B9057D" w14:textId="1F7790C4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66 (0.27-1.62)</w:t>
            </w:r>
          </w:p>
        </w:tc>
        <w:tc>
          <w:tcPr>
            <w:tcW w:w="1275" w:type="dxa"/>
            <w:vAlign w:val="center"/>
          </w:tcPr>
          <w:p w14:paraId="52143EFC" w14:textId="48F9634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841</w:t>
            </w:r>
          </w:p>
        </w:tc>
      </w:tr>
      <w:tr w:rsidR="00B634EB" w14:paraId="09850567" w14:textId="77777777" w:rsidTr="00B634EB">
        <w:tc>
          <w:tcPr>
            <w:tcW w:w="1750" w:type="dxa"/>
            <w:vAlign w:val="center"/>
          </w:tcPr>
          <w:p w14:paraId="7BC072F5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210711EC" w14:textId="22627DDA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der (&gt;57)</w:t>
            </w:r>
          </w:p>
        </w:tc>
        <w:tc>
          <w:tcPr>
            <w:tcW w:w="1705" w:type="dxa"/>
          </w:tcPr>
          <w:p w14:paraId="27475A63" w14:textId="3782CC9E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77633EA9" w14:textId="2FF09A9F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3 (0.78-2.26)</w:t>
            </w:r>
          </w:p>
        </w:tc>
        <w:tc>
          <w:tcPr>
            <w:tcW w:w="1532" w:type="dxa"/>
            <w:vAlign w:val="center"/>
          </w:tcPr>
          <w:p w14:paraId="3567CA2A" w14:textId="3C689BB4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7 (0.70-2.31)</w:t>
            </w:r>
          </w:p>
        </w:tc>
        <w:tc>
          <w:tcPr>
            <w:tcW w:w="1275" w:type="dxa"/>
            <w:vAlign w:val="center"/>
          </w:tcPr>
          <w:p w14:paraId="69C36EF8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634EB" w14:paraId="410D6B42" w14:textId="77777777" w:rsidTr="00B634EB">
        <w:tc>
          <w:tcPr>
            <w:tcW w:w="1750" w:type="dxa"/>
            <w:vAlign w:val="center"/>
          </w:tcPr>
          <w:p w14:paraId="4F96AB1D" w14:textId="3AD8A49C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369" w:type="dxa"/>
          </w:tcPr>
          <w:p w14:paraId="622F46A8" w14:textId="242FC226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705" w:type="dxa"/>
          </w:tcPr>
          <w:p w14:paraId="4AB6940A" w14:textId="5737FE99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595A2AE2" w14:textId="1A2F28C6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2 (0.52-1.61)</w:t>
            </w:r>
          </w:p>
        </w:tc>
        <w:tc>
          <w:tcPr>
            <w:tcW w:w="1532" w:type="dxa"/>
            <w:vAlign w:val="center"/>
          </w:tcPr>
          <w:p w14:paraId="732C057A" w14:textId="1E3BEAB4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0 (0.65-2.20)</w:t>
            </w:r>
          </w:p>
        </w:tc>
        <w:tc>
          <w:tcPr>
            <w:tcW w:w="1275" w:type="dxa"/>
            <w:vAlign w:val="center"/>
          </w:tcPr>
          <w:p w14:paraId="7ADB104E" w14:textId="7BA7CCC2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102</w:t>
            </w:r>
          </w:p>
        </w:tc>
      </w:tr>
      <w:tr w:rsidR="00B634EB" w14:paraId="2DC29DE6" w14:textId="77777777" w:rsidTr="00B634EB"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071DA65D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1783FA2E" w14:textId="1E305A2C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D21799F" w14:textId="400006C0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4843AA78" w14:textId="5C0FD980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6 (0.78-3.53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66EF9209" w14:textId="6717F6F6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1 (0.38-2.1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FC25850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4EB" w14:paraId="76633C38" w14:textId="77777777" w:rsidTr="00B634EB"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0DA4323F" w14:textId="580A31D2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ly-saturated fatty acid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6F285EFE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7AD13ABE" w14:textId="77777777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47C7909F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4E03F881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961576A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4EB" w14:paraId="1D72FA74" w14:textId="77777777" w:rsidTr="00B634EB">
        <w:tc>
          <w:tcPr>
            <w:tcW w:w="1750" w:type="dxa"/>
            <w:vAlign w:val="center"/>
          </w:tcPr>
          <w:p w14:paraId="65CBEF95" w14:textId="5EFEE8AA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69" w:type="dxa"/>
          </w:tcPr>
          <w:p w14:paraId="5BB32755" w14:textId="7430A842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unger (-57)</w:t>
            </w:r>
          </w:p>
        </w:tc>
        <w:tc>
          <w:tcPr>
            <w:tcW w:w="1705" w:type="dxa"/>
            <w:vAlign w:val="center"/>
          </w:tcPr>
          <w:p w14:paraId="02F8C505" w14:textId="09B3D867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1CAAFBD4" w14:textId="53819499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89 (0.41-1.91)</w:t>
            </w:r>
          </w:p>
        </w:tc>
        <w:tc>
          <w:tcPr>
            <w:tcW w:w="1532" w:type="dxa"/>
            <w:vAlign w:val="center"/>
          </w:tcPr>
          <w:p w14:paraId="668BB188" w14:textId="2D2E9FBA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66 (0.27-1.60)</w:t>
            </w:r>
          </w:p>
        </w:tc>
        <w:tc>
          <w:tcPr>
            <w:tcW w:w="1275" w:type="dxa"/>
            <w:vAlign w:val="center"/>
          </w:tcPr>
          <w:p w14:paraId="1826A41F" w14:textId="70B27CDB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382</w:t>
            </w:r>
          </w:p>
        </w:tc>
      </w:tr>
      <w:tr w:rsidR="00B634EB" w14:paraId="2F5B0540" w14:textId="77777777" w:rsidTr="00B634EB">
        <w:tc>
          <w:tcPr>
            <w:tcW w:w="1750" w:type="dxa"/>
            <w:vAlign w:val="center"/>
          </w:tcPr>
          <w:p w14:paraId="74D6D68E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70F1FD3E" w14:textId="51E541A4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der (&gt;57)</w:t>
            </w:r>
          </w:p>
        </w:tc>
        <w:tc>
          <w:tcPr>
            <w:tcW w:w="1705" w:type="dxa"/>
          </w:tcPr>
          <w:p w14:paraId="0E8D36E0" w14:textId="6313FECD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5A7EF2E2" w14:textId="1122F09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86 (1.03-3.33)</w:t>
            </w:r>
          </w:p>
        </w:tc>
        <w:tc>
          <w:tcPr>
            <w:tcW w:w="1532" w:type="dxa"/>
            <w:vAlign w:val="center"/>
          </w:tcPr>
          <w:p w14:paraId="5338BB31" w14:textId="04749CD6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1 (1.09-3.71)</w:t>
            </w:r>
          </w:p>
        </w:tc>
        <w:tc>
          <w:tcPr>
            <w:tcW w:w="1275" w:type="dxa"/>
            <w:vAlign w:val="center"/>
          </w:tcPr>
          <w:p w14:paraId="427220A4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4EB" w14:paraId="4C43E5C9" w14:textId="77777777" w:rsidTr="00B634EB">
        <w:tc>
          <w:tcPr>
            <w:tcW w:w="1750" w:type="dxa"/>
            <w:vAlign w:val="center"/>
          </w:tcPr>
          <w:p w14:paraId="54DB253B" w14:textId="63D328A8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369" w:type="dxa"/>
          </w:tcPr>
          <w:p w14:paraId="76303DD8" w14:textId="36CBB0AA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705" w:type="dxa"/>
          </w:tcPr>
          <w:p w14:paraId="33C17983" w14:textId="3F45385C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205F5BC0" w14:textId="5D8FE9A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6 (0.77-2.40)</w:t>
            </w:r>
          </w:p>
        </w:tc>
        <w:tc>
          <w:tcPr>
            <w:tcW w:w="1532" w:type="dxa"/>
            <w:vAlign w:val="center"/>
          </w:tcPr>
          <w:p w14:paraId="054FA155" w14:textId="75038966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89 (1.04-3.44)</w:t>
            </w:r>
          </w:p>
        </w:tc>
        <w:tc>
          <w:tcPr>
            <w:tcW w:w="1275" w:type="dxa"/>
            <w:vAlign w:val="center"/>
          </w:tcPr>
          <w:p w14:paraId="5AECDF6B" w14:textId="23BB172D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146</w:t>
            </w:r>
          </w:p>
        </w:tc>
      </w:tr>
      <w:tr w:rsidR="00B634EB" w14:paraId="0EACE0E0" w14:textId="77777777" w:rsidTr="00B634EB"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0F219922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16FC578A" w14:textId="193BA9CC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69B706B9" w14:textId="20EDC855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2D89CCE3" w14:textId="5D2B3AD2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6 (0.65-3.25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1A85E69A" w14:textId="5E7C713D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5 (0.41-2.2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DEC5606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4EB" w14:paraId="6C6972F5" w14:textId="77777777" w:rsidTr="00B634EB"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2641C8A8" w14:textId="246BFFF1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n-3 poly-saturated fatty acid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44BBABE0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6EBD77DB" w14:textId="77777777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75ABF156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605655EB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B2B04F1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4EB" w14:paraId="591D1A83" w14:textId="77777777" w:rsidTr="00B634EB">
        <w:tc>
          <w:tcPr>
            <w:tcW w:w="1750" w:type="dxa"/>
            <w:vAlign w:val="center"/>
          </w:tcPr>
          <w:p w14:paraId="18731834" w14:textId="4C8F057B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69" w:type="dxa"/>
          </w:tcPr>
          <w:p w14:paraId="12743D30" w14:textId="25D21D1F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unger (-57)</w:t>
            </w:r>
          </w:p>
        </w:tc>
        <w:tc>
          <w:tcPr>
            <w:tcW w:w="1705" w:type="dxa"/>
            <w:vAlign w:val="center"/>
          </w:tcPr>
          <w:p w14:paraId="105C1A0E" w14:textId="08B3F526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386046BB" w14:textId="7AD05FD5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50 (0.70-3.22)</w:t>
            </w:r>
          </w:p>
        </w:tc>
        <w:tc>
          <w:tcPr>
            <w:tcW w:w="1532" w:type="dxa"/>
            <w:vAlign w:val="center"/>
          </w:tcPr>
          <w:p w14:paraId="60863DE3" w14:textId="26F974F4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92 (0.37-2.28)</w:t>
            </w:r>
          </w:p>
        </w:tc>
        <w:tc>
          <w:tcPr>
            <w:tcW w:w="1275" w:type="dxa"/>
            <w:vAlign w:val="center"/>
          </w:tcPr>
          <w:p w14:paraId="19011205" w14:textId="4B0870CF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300</w:t>
            </w:r>
          </w:p>
        </w:tc>
      </w:tr>
      <w:tr w:rsidR="00B634EB" w14:paraId="165A6A77" w14:textId="77777777" w:rsidTr="00B634EB">
        <w:tc>
          <w:tcPr>
            <w:tcW w:w="1750" w:type="dxa"/>
            <w:vAlign w:val="center"/>
          </w:tcPr>
          <w:p w14:paraId="79DC54F2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14B3AFD8" w14:textId="25B3040A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der (&gt;57)</w:t>
            </w:r>
          </w:p>
        </w:tc>
        <w:tc>
          <w:tcPr>
            <w:tcW w:w="1705" w:type="dxa"/>
          </w:tcPr>
          <w:p w14:paraId="4C6DA28C" w14:textId="5FAEBEEF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2501ADBA" w14:textId="4DDFC5B8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1 (0.51-1.62)</w:t>
            </w:r>
          </w:p>
        </w:tc>
        <w:tc>
          <w:tcPr>
            <w:tcW w:w="1532" w:type="dxa"/>
            <w:vAlign w:val="center"/>
          </w:tcPr>
          <w:p w14:paraId="4C727C61" w14:textId="1CB0F71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9 (0.69-2.05)</w:t>
            </w:r>
          </w:p>
        </w:tc>
        <w:tc>
          <w:tcPr>
            <w:tcW w:w="1275" w:type="dxa"/>
            <w:vAlign w:val="center"/>
          </w:tcPr>
          <w:p w14:paraId="5F1A7DD6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4EB" w14:paraId="2AE84D6B" w14:textId="77777777" w:rsidTr="00B634EB">
        <w:tc>
          <w:tcPr>
            <w:tcW w:w="1750" w:type="dxa"/>
            <w:vAlign w:val="center"/>
          </w:tcPr>
          <w:p w14:paraId="63E04C45" w14:textId="2CEEBEDD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369" w:type="dxa"/>
          </w:tcPr>
          <w:p w14:paraId="2EDACD0F" w14:textId="5E1CF894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705" w:type="dxa"/>
          </w:tcPr>
          <w:p w14:paraId="1AF971B2" w14:textId="18792CDF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6E8B8ACF" w14:textId="7BBB1816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89 (0.50-1.60)</w:t>
            </w:r>
          </w:p>
        </w:tc>
        <w:tc>
          <w:tcPr>
            <w:tcW w:w="1532" w:type="dxa"/>
            <w:vAlign w:val="center"/>
          </w:tcPr>
          <w:p w14:paraId="7A591C89" w14:textId="53980338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7 (0.79-2.39)</w:t>
            </w:r>
          </w:p>
        </w:tc>
        <w:tc>
          <w:tcPr>
            <w:tcW w:w="1275" w:type="dxa"/>
            <w:vAlign w:val="center"/>
          </w:tcPr>
          <w:p w14:paraId="47A89EFE" w14:textId="09C065AC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171</w:t>
            </w:r>
          </w:p>
        </w:tc>
      </w:tr>
      <w:tr w:rsidR="00B634EB" w14:paraId="093CB62B" w14:textId="77777777" w:rsidTr="00B634EB"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20F94659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160C7A82" w14:textId="79254138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77C48D36" w14:textId="25440AFD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4A6A5577" w14:textId="3E665950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6 (0.68-3.58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6C5D9204" w14:textId="777D1DE3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1 (0.43-2.3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CB790D9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4EB" w14:paraId="1FC15284" w14:textId="77777777" w:rsidTr="00B634EB"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2E3402A5" w14:textId="56875C81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-6 poly-saturated fatty acid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1C562CAA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30FC3C7E" w14:textId="77777777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57A9733B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1AB686E3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7616DE2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4EB" w14:paraId="5A4E46F0" w14:textId="77777777" w:rsidTr="00B634EB">
        <w:tc>
          <w:tcPr>
            <w:tcW w:w="1750" w:type="dxa"/>
            <w:vAlign w:val="center"/>
          </w:tcPr>
          <w:p w14:paraId="5551DDBE" w14:textId="08045BBA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69" w:type="dxa"/>
          </w:tcPr>
          <w:p w14:paraId="40B4B856" w14:textId="2A3FAFAF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unger (-57)</w:t>
            </w:r>
          </w:p>
        </w:tc>
        <w:tc>
          <w:tcPr>
            <w:tcW w:w="1705" w:type="dxa"/>
            <w:vAlign w:val="center"/>
          </w:tcPr>
          <w:p w14:paraId="70108DD0" w14:textId="6843A07E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461D44D8" w14:textId="0570EC66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59 (0.26-1.31)</w:t>
            </w:r>
          </w:p>
        </w:tc>
        <w:tc>
          <w:tcPr>
            <w:tcW w:w="1532" w:type="dxa"/>
            <w:vAlign w:val="center"/>
          </w:tcPr>
          <w:p w14:paraId="6BE6FC0A" w14:textId="5829CABD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61 (0.26-1.44)</w:t>
            </w:r>
          </w:p>
        </w:tc>
        <w:tc>
          <w:tcPr>
            <w:tcW w:w="1275" w:type="dxa"/>
            <w:vAlign w:val="center"/>
          </w:tcPr>
          <w:p w14:paraId="17600937" w14:textId="56538BA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60</w:t>
            </w:r>
          </w:p>
        </w:tc>
      </w:tr>
      <w:tr w:rsidR="00B634EB" w14:paraId="12D36490" w14:textId="77777777" w:rsidTr="00B634EB">
        <w:tc>
          <w:tcPr>
            <w:tcW w:w="1750" w:type="dxa"/>
            <w:vAlign w:val="center"/>
          </w:tcPr>
          <w:p w14:paraId="5370B2D4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2589469C" w14:textId="52C590FF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der (&gt;57)</w:t>
            </w:r>
          </w:p>
        </w:tc>
        <w:tc>
          <w:tcPr>
            <w:tcW w:w="1705" w:type="dxa"/>
          </w:tcPr>
          <w:p w14:paraId="1E668F1D" w14:textId="005878AF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5F8D071A" w14:textId="5D1A7038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7 (1.35-4.17)</w:t>
            </w:r>
          </w:p>
        </w:tc>
        <w:tc>
          <w:tcPr>
            <w:tcW w:w="1532" w:type="dxa"/>
            <w:vAlign w:val="center"/>
          </w:tcPr>
          <w:p w14:paraId="405659CB" w14:textId="5A4FF959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3 (0.85-3.12)</w:t>
            </w:r>
          </w:p>
        </w:tc>
        <w:tc>
          <w:tcPr>
            <w:tcW w:w="1275" w:type="dxa"/>
            <w:vAlign w:val="center"/>
          </w:tcPr>
          <w:p w14:paraId="4BBFA96C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4EB" w14:paraId="49AD0847" w14:textId="77777777" w:rsidTr="00B634EB">
        <w:tc>
          <w:tcPr>
            <w:tcW w:w="1750" w:type="dxa"/>
            <w:vAlign w:val="center"/>
          </w:tcPr>
          <w:p w14:paraId="0B2EFB77" w14:textId="0E237705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369" w:type="dxa"/>
          </w:tcPr>
          <w:p w14:paraId="2471A919" w14:textId="0199AB86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705" w:type="dxa"/>
          </w:tcPr>
          <w:p w14:paraId="3770E5A5" w14:textId="7F55E9B3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vAlign w:val="center"/>
          </w:tcPr>
          <w:p w14:paraId="0126C250" w14:textId="1DF376CF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4 (0.84-2.48)</w:t>
            </w:r>
          </w:p>
        </w:tc>
        <w:tc>
          <w:tcPr>
            <w:tcW w:w="1532" w:type="dxa"/>
            <w:vAlign w:val="center"/>
          </w:tcPr>
          <w:p w14:paraId="46F92299" w14:textId="2021AF1B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5 (0.71-2.54)</w:t>
            </w:r>
          </w:p>
        </w:tc>
        <w:tc>
          <w:tcPr>
            <w:tcW w:w="1275" w:type="dxa"/>
            <w:vAlign w:val="center"/>
          </w:tcPr>
          <w:p w14:paraId="5EB10F83" w14:textId="4747525C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498</w:t>
            </w:r>
          </w:p>
        </w:tc>
      </w:tr>
      <w:tr w:rsidR="00B634EB" w14:paraId="2C352A7F" w14:textId="77777777" w:rsidTr="00B634EB"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55BE2177" w14:textId="77777777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7A16C1F2" w14:textId="0EAC25A1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61B5A72" w14:textId="7D2C3CA5" w:rsidR="00B634EB" w:rsidRPr="000C2DE7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DE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7269B93A" w14:textId="251F77C2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5 (0.70-3.44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5CF3E2E6" w14:textId="43422405" w:rsidR="00B634EB" w:rsidRDefault="00B634EB" w:rsidP="00B634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6 (0.41-2.2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3548313" w14:textId="77777777" w:rsidR="00B634EB" w:rsidRDefault="00B634EB" w:rsidP="00B634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8239774" w14:textId="77777777" w:rsidR="00B634EB" w:rsidRPr="00B634EB" w:rsidRDefault="00B634EB">
      <w:pPr>
        <w:widowControl/>
        <w:jc w:val="left"/>
        <w:rPr>
          <w:rFonts w:ascii="Times New Roman" w:hAnsi="Times New Roman" w:cs="Times New Roman"/>
        </w:rPr>
      </w:pPr>
    </w:p>
    <w:p w14:paraId="522D60CB" w14:textId="58152F63" w:rsidR="00F74868" w:rsidRDefault="00F74868" w:rsidP="00F74868">
      <w:pPr>
        <w:rPr>
          <w:rFonts w:ascii="Times New Roman" w:eastAsia="AdvOT1ef757c0" w:hAnsi="Times New Roman" w:cs="Times New Roman"/>
          <w:kern w:val="0"/>
        </w:rPr>
      </w:pPr>
      <w:r w:rsidRPr="00443B96">
        <w:rPr>
          <w:rFonts w:ascii="Times New Roman" w:hAnsi="Times New Roman" w:cs="Times New Roman" w:hint="eastAsia"/>
          <w:vertAlign w:val="superscript"/>
        </w:rPr>
        <w:t>1</w:t>
      </w:r>
      <w:r w:rsidR="009D2CB3" w:rsidRPr="00FB603A">
        <w:rPr>
          <w:rFonts w:ascii="Times New Roman" w:eastAsia="ArialUnicodeMS" w:hAnsi="Times New Roman" w:cs="Times New Roman"/>
          <w:kern w:val="0"/>
        </w:rPr>
        <w:t>Adjusted for</w:t>
      </w:r>
      <w:r w:rsidR="00127344">
        <w:rPr>
          <w:rFonts w:ascii="Times New Roman" w:eastAsia="ArialUnicodeMS" w:hAnsi="Times New Roman" w:cs="Times New Roman"/>
          <w:kern w:val="0"/>
        </w:rPr>
        <w:t xml:space="preserve"> covarites other than those stratified among the following;</w:t>
      </w:r>
      <w:r w:rsidR="009D2CB3" w:rsidRPr="00FB603A">
        <w:rPr>
          <w:rFonts w:ascii="Times New Roman" w:eastAsia="ArialUnicodeMS" w:hAnsi="Times New Roman" w:cs="Times New Roman"/>
          <w:kern w:val="0"/>
        </w:rPr>
        <w:t xml:space="preserve"> age (continuous), sex, study area (10 PHC area), </w:t>
      </w:r>
      <w:r w:rsidR="009D2CB3" w:rsidRPr="00FB603A">
        <w:rPr>
          <w:rFonts w:ascii="Times New Roman" w:eastAsia="AdvOT1ef757c0" w:hAnsi="Times New Roman" w:cs="Times New Roman"/>
          <w:kern w:val="0"/>
        </w:rPr>
        <w:t>body mass index (</w:t>
      </w:r>
      <w:r w:rsidR="009D2CB3" w:rsidRPr="00FB603A">
        <w:rPr>
          <w:rFonts w:ascii="Times New Roman" w:eastAsia="AdvP697C" w:hAnsi="Times New Roman" w:cs="Times New Roman"/>
          <w:kern w:val="0"/>
        </w:rPr>
        <w:t>&lt;</w:t>
      </w:r>
      <w:r w:rsidR="009D2CB3" w:rsidRPr="00FB603A">
        <w:rPr>
          <w:rFonts w:ascii="Times New Roman" w:eastAsia="AdvOT1ef757c0" w:hAnsi="Times New Roman" w:cs="Times New Roman"/>
          <w:kern w:val="0"/>
        </w:rPr>
        <w:t xml:space="preserve">23, 23– &lt;25, 25– &lt;27, and </w:t>
      </w:r>
      <w:r w:rsidR="009D2CB3" w:rsidRPr="00FB603A">
        <w:rPr>
          <w:rFonts w:ascii="Times New Roman" w:eastAsia="AdvP4C4E74" w:hAnsi="Times New Roman" w:cs="Times New Roman"/>
          <w:kern w:val="0"/>
        </w:rPr>
        <w:t>≥</w:t>
      </w:r>
      <w:r w:rsidR="009D2CB3" w:rsidRPr="00FB603A">
        <w:rPr>
          <w:rFonts w:ascii="Times New Roman" w:eastAsia="AdvOT1ef757c0" w:hAnsi="Times New Roman" w:cs="Times New Roman"/>
          <w:kern w:val="0"/>
        </w:rPr>
        <w:t>27 kg/m</w:t>
      </w:r>
      <w:r w:rsidR="009D2CB3" w:rsidRPr="00FB603A">
        <w:rPr>
          <w:rFonts w:ascii="Times New Roman" w:eastAsia="AdvOT1ef757c0" w:hAnsi="Times New Roman" w:cs="Times New Roman"/>
          <w:kern w:val="0"/>
          <w:vertAlign w:val="superscript"/>
        </w:rPr>
        <w:t>2</w:t>
      </w:r>
      <w:r w:rsidR="009D2CB3" w:rsidRPr="00FB603A">
        <w:rPr>
          <w:rFonts w:ascii="Times New Roman" w:eastAsia="AdvOT1ef757c0" w:hAnsi="Times New Roman" w:cs="Times New Roman"/>
          <w:kern w:val="0"/>
        </w:rPr>
        <w:t>), history of smoking (no, past or current, and unknown), alcohol</w:t>
      </w:r>
      <w:r w:rsidR="00B634EB">
        <w:rPr>
          <w:rFonts w:ascii="Times New Roman" w:eastAsia="AdvOT1ef757c0" w:hAnsi="Times New Roman" w:cs="Times New Roman"/>
          <w:kern w:val="0"/>
        </w:rPr>
        <w:t xml:space="preserve"> consumption frequency (never,</w:t>
      </w:r>
      <w:r w:rsidR="009D2CB3" w:rsidRPr="00FB603A">
        <w:rPr>
          <w:rFonts w:ascii="Times New Roman" w:eastAsia="AdvOT1ef757c0" w:hAnsi="Times New Roman" w:cs="Times New Roman"/>
          <w:kern w:val="0"/>
        </w:rPr>
        <w:t xml:space="preserve"> rarely, 1–3 times/month, 1–2 times/week, 3–4 times/week, &gt;4 times/week, and unknown); physical activity by metabolic equivalents/day (quartiles and unknown).</w:t>
      </w:r>
    </w:p>
    <w:p w14:paraId="31E71B9F" w14:textId="2F438569" w:rsidR="00F74868" w:rsidRPr="00672383" w:rsidRDefault="00F74868" w:rsidP="00F7486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672383">
        <w:rPr>
          <w:rFonts w:ascii="Times New Roman" w:hAnsi="Times New Roman" w:cs="Times New Roman" w:hint="eastAsia"/>
        </w:rPr>
        <w:t>P</w:t>
      </w:r>
      <w:r w:rsidRPr="00672383">
        <w:rPr>
          <w:rFonts w:ascii="Times New Roman" w:hAnsi="Times New Roman" w:cs="Times New Roman"/>
        </w:rPr>
        <w:t xml:space="preserve"> for trend was used to test for a linear trend across </w:t>
      </w:r>
      <w:r w:rsidR="00487C90">
        <w:rPr>
          <w:rFonts w:ascii="Times New Roman" w:hAnsi="Times New Roman" w:cs="Times New Roman"/>
        </w:rPr>
        <w:t>tertile</w:t>
      </w:r>
      <w:r w:rsidRPr="00672383">
        <w:rPr>
          <w:rFonts w:ascii="Times New Roman" w:hAnsi="Times New Roman" w:cs="Times New Roman"/>
        </w:rPr>
        <w:t xml:space="preserve"> as rank variables.</w:t>
      </w:r>
    </w:p>
    <w:p w14:paraId="4327351D" w14:textId="77777777" w:rsidR="00F74868" w:rsidRPr="00F74868" w:rsidRDefault="00F74868">
      <w:pPr>
        <w:rPr>
          <w:rFonts w:ascii="Times New Roman" w:hAnsi="Times New Roman" w:cs="Times New Roman"/>
          <w:sz w:val="20"/>
          <w:szCs w:val="20"/>
        </w:rPr>
      </w:pPr>
    </w:p>
    <w:sectPr w:rsidR="00F74868" w:rsidRPr="00F7486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2141D4" w14:textId="77777777" w:rsidR="00BE3DA5" w:rsidRDefault="00BE3DA5" w:rsidP="00221358">
      <w:r>
        <w:separator/>
      </w:r>
    </w:p>
  </w:endnote>
  <w:endnote w:type="continuationSeparator" w:id="0">
    <w:p w14:paraId="48DE7BFC" w14:textId="77777777" w:rsidR="00BE3DA5" w:rsidRDefault="00BE3DA5" w:rsidP="002213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dvOT1ef757c0">
    <w:altName w:val="游ゴシック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rialUnicodeMS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697C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4C4E74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BFCA6E" w14:textId="77777777" w:rsidR="00BE3DA5" w:rsidRDefault="00BE3DA5" w:rsidP="00221358">
      <w:r>
        <w:separator/>
      </w:r>
    </w:p>
  </w:footnote>
  <w:footnote w:type="continuationSeparator" w:id="0">
    <w:p w14:paraId="4004295B" w14:textId="77777777" w:rsidR="00BE3DA5" w:rsidRDefault="00BE3DA5" w:rsidP="002213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xMrQwNzY0sTQ1szRX0lEKTi0uzszPAykwqgUA9nrCfCwAAAA="/>
  </w:docVars>
  <w:rsids>
    <w:rsidRoot w:val="00BA7A8C"/>
    <w:rsid w:val="00020541"/>
    <w:rsid w:val="00042631"/>
    <w:rsid w:val="00042D47"/>
    <w:rsid w:val="000811B2"/>
    <w:rsid w:val="000C2DE7"/>
    <w:rsid w:val="000D0A0B"/>
    <w:rsid w:val="000F76A6"/>
    <w:rsid w:val="00113142"/>
    <w:rsid w:val="00127344"/>
    <w:rsid w:val="00153FCE"/>
    <w:rsid w:val="001E6D5C"/>
    <w:rsid w:val="002054B7"/>
    <w:rsid w:val="00221358"/>
    <w:rsid w:val="00285B57"/>
    <w:rsid w:val="002A4EE4"/>
    <w:rsid w:val="002D1480"/>
    <w:rsid w:val="002D5995"/>
    <w:rsid w:val="003D1701"/>
    <w:rsid w:val="003E5FFE"/>
    <w:rsid w:val="00402588"/>
    <w:rsid w:val="00462568"/>
    <w:rsid w:val="00487C90"/>
    <w:rsid w:val="00512811"/>
    <w:rsid w:val="0051358B"/>
    <w:rsid w:val="00524C16"/>
    <w:rsid w:val="00527C11"/>
    <w:rsid w:val="0056332F"/>
    <w:rsid w:val="005F67A0"/>
    <w:rsid w:val="00646794"/>
    <w:rsid w:val="00764EAC"/>
    <w:rsid w:val="00775DAF"/>
    <w:rsid w:val="00812F53"/>
    <w:rsid w:val="00813902"/>
    <w:rsid w:val="008B1E46"/>
    <w:rsid w:val="008E3C9B"/>
    <w:rsid w:val="00925AE7"/>
    <w:rsid w:val="0093773C"/>
    <w:rsid w:val="009D2CB3"/>
    <w:rsid w:val="00A37402"/>
    <w:rsid w:val="00A63178"/>
    <w:rsid w:val="00A919CF"/>
    <w:rsid w:val="00AD40C2"/>
    <w:rsid w:val="00AF47F8"/>
    <w:rsid w:val="00B20BAD"/>
    <w:rsid w:val="00B52292"/>
    <w:rsid w:val="00B634EB"/>
    <w:rsid w:val="00BA7A8C"/>
    <w:rsid w:val="00BD0019"/>
    <w:rsid w:val="00BE3DA5"/>
    <w:rsid w:val="00C07AEA"/>
    <w:rsid w:val="00C17511"/>
    <w:rsid w:val="00C33FEC"/>
    <w:rsid w:val="00C90223"/>
    <w:rsid w:val="00CF2BCE"/>
    <w:rsid w:val="00D05D60"/>
    <w:rsid w:val="00D324C5"/>
    <w:rsid w:val="00D52769"/>
    <w:rsid w:val="00DD51D1"/>
    <w:rsid w:val="00E5238B"/>
    <w:rsid w:val="00F018B2"/>
    <w:rsid w:val="00F0452D"/>
    <w:rsid w:val="00F64806"/>
    <w:rsid w:val="00F74868"/>
    <w:rsid w:val="00F76334"/>
    <w:rsid w:val="00F86ADB"/>
    <w:rsid w:val="00FB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C4F224"/>
  <w15:chartTrackingRefBased/>
  <w15:docId w15:val="{A70B0657-4C87-4B41-BBE1-64562EF29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7A8C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A7A8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A7A8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2135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21358"/>
    <w:rPr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22135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21358"/>
    <w:rPr>
      <w:sz w:val="24"/>
      <w:szCs w:val="24"/>
    </w:rPr>
  </w:style>
  <w:style w:type="character" w:styleId="a9">
    <w:name w:val="Placeholder Text"/>
    <w:basedOn w:val="a0"/>
    <w:uiPriority w:val="99"/>
    <w:semiHidden/>
    <w:rsid w:val="00527C11"/>
    <w:rPr>
      <w:color w:val="808080"/>
    </w:rPr>
  </w:style>
  <w:style w:type="character" w:styleId="aa">
    <w:name w:val="annotation reference"/>
    <w:basedOn w:val="a0"/>
    <w:uiPriority w:val="99"/>
    <w:semiHidden/>
    <w:unhideWhenUsed/>
    <w:rsid w:val="00C9022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90223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C90223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9022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90223"/>
    <w:rPr>
      <w:b/>
      <w:bCs/>
      <w:sz w:val="24"/>
      <w:szCs w:val="24"/>
    </w:rPr>
  </w:style>
  <w:style w:type="table" w:styleId="af">
    <w:name w:val="Table Grid"/>
    <w:basedOn w:val="a1"/>
    <w:uiPriority w:val="39"/>
    <w:rsid w:val="00B634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5</Words>
  <Characters>4195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良充 下村</dc:creator>
  <cp:keywords/>
  <dc:description/>
  <cp:lastModifiedBy>下村良充</cp:lastModifiedBy>
  <cp:revision>2</cp:revision>
  <dcterms:created xsi:type="dcterms:W3CDTF">2023-01-16T04:56:00Z</dcterms:created>
  <dcterms:modified xsi:type="dcterms:W3CDTF">2023-01-16T04:56:00Z</dcterms:modified>
</cp:coreProperties>
</file>